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D4DD8" w14:textId="34DC24D2" w:rsidR="00112EEA" w:rsidRPr="001A1C16" w:rsidRDefault="00112EEA" w:rsidP="00112EEA">
      <w:pPr>
        <w:rPr>
          <w:rFonts w:ascii="Times New Roman" w:hAnsi="Times New Roman" w:cs="Times New Roman"/>
        </w:rPr>
      </w:pPr>
      <w:r w:rsidRPr="00890AB0">
        <w:rPr>
          <w:rFonts w:ascii="Times New Roman" w:hAnsi="Times New Roman" w:cs="Times New Roman"/>
          <w:b/>
          <w:bCs/>
        </w:rPr>
        <w:t>Table S5:</w:t>
      </w:r>
      <w:r w:rsidRPr="001A1C1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458052E0" w14:textId="77777777" w:rsidR="00112EEA" w:rsidRPr="003B5F1E" w:rsidRDefault="00112EEA" w:rsidP="00112EEA">
      <w:pPr>
        <w:rPr>
          <w:rFonts w:ascii="Times" w:hAnsi="Times"/>
          <w:b/>
        </w:rPr>
      </w:pPr>
    </w:p>
    <w:tbl>
      <w:tblPr>
        <w:tblW w:w="7528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815"/>
        <w:gridCol w:w="1428"/>
        <w:gridCol w:w="1428"/>
        <w:gridCol w:w="1428"/>
        <w:gridCol w:w="1429"/>
      </w:tblGrid>
      <w:tr w:rsidR="00112EEA" w:rsidRPr="003B5F1E" w14:paraId="5C299110" w14:textId="77777777" w:rsidTr="007109D8">
        <w:trPr>
          <w:trHeight w:val="319"/>
          <w:jc w:val="center"/>
        </w:trPr>
        <w:tc>
          <w:tcPr>
            <w:tcW w:w="1815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6F83B82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Groups/Week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C0FC5CA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423AEDF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7F88EB5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5878C99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4</w:t>
            </w:r>
          </w:p>
        </w:tc>
      </w:tr>
      <w:tr w:rsidR="00112EEA" w:rsidRPr="003B5F1E" w14:paraId="1B3241D8" w14:textId="77777777" w:rsidTr="007109D8">
        <w:trPr>
          <w:trHeight w:val="319"/>
          <w:jc w:val="center"/>
        </w:trPr>
        <w:tc>
          <w:tcPr>
            <w:tcW w:w="181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1AEF797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05D4175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5 ± 0.4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A50B0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9.2 ± 0.3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A5108B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7.3 ± 0.6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97867C7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6.1 ± 0.5</w:t>
            </w:r>
          </w:p>
        </w:tc>
      </w:tr>
      <w:tr w:rsidR="00112EEA" w:rsidRPr="003B5F1E" w14:paraId="77CCC540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214BB61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65761F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8 ± 1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713CBB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2.6 ± 10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33B7FC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8.6 ± 3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2627AB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7.4 ± 5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112EEA" w:rsidRPr="003B5F1E" w14:paraId="1F355E36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5B82B4E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61F6FA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1.5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4C8BAC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5 ± 0.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96F777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7.2 ± 3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049A1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4.1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4453D30D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D6C0459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EFB62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3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2BDE9E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7.9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08352F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3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ED0132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0 ±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7C168347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ED4652D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1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A45D1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3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952DED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0FD67C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A4106A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9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4C1E119E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6B733A8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3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45670F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4.6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F78AD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13.1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± 2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155099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C1EFED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57570F1E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896AEEB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6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14305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9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34BB89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9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B2A66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4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66444C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2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18BC8C8D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1EBE750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15B3BE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D450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3 ± 1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6E28E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5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446C9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3FDD616C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468B68C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2FCA9D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8.0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CB3E4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3 ± 1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0DF6EA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5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C6349E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5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26A6BCF8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AEF45C6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54991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5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81F13B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2 ± 1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03129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6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3ACBBB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9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6A6E6DB7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5AC4FA2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77D604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A1AF6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C94274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8.3 ± 0.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075C5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7.6 ± 0.3</w:t>
            </w:r>
          </w:p>
        </w:tc>
      </w:tr>
      <w:tr w:rsidR="00112EEA" w:rsidRPr="003B5F1E" w14:paraId="0C1EA8C8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973E5D7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+T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453335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7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CA6ABF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8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DE9D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3 ± 1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B0CFC0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5B2872CE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F3DC4B2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+T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F9171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7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6B7F6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5.5 ± 2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38D13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3 ± 1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47F900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7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636CB561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9C921B4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+T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1EBA33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8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DA1F20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7.7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E8FE5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0.7 ± 2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724924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3.4 ± 0.8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12EEA" w:rsidRPr="003B5F1E" w14:paraId="07FE7C3C" w14:textId="77777777" w:rsidTr="007109D8">
        <w:trPr>
          <w:trHeight w:val="319"/>
          <w:jc w:val="center"/>
        </w:trPr>
        <w:tc>
          <w:tcPr>
            <w:tcW w:w="1815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5C773921" w14:textId="77777777" w:rsidR="00112EEA" w:rsidRPr="003B5F1E" w:rsidRDefault="00112EEA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+T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D7A098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0.1 ± 1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38DFDB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7.4 ± 1.2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F098F9" w14:textId="77777777" w:rsidR="00112EEA" w:rsidRPr="003B5F1E" w:rsidRDefault="00112EEA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1.1 ± 1.0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2935B7" w14:textId="77777777" w:rsidR="00112EEA" w:rsidRPr="003B5F1E" w:rsidRDefault="00112EEA" w:rsidP="007109D8">
            <w:pPr>
              <w:jc w:val="center"/>
              <w:outlineLv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5.2 ± 0.8</w:t>
            </w:r>
          </w:p>
        </w:tc>
      </w:tr>
    </w:tbl>
    <w:p w14:paraId="48F0B99A" w14:textId="77777777" w:rsidR="00112EEA" w:rsidRPr="003B5F1E" w:rsidRDefault="00112EEA" w:rsidP="00112EEA">
      <w:pPr>
        <w:jc w:val="center"/>
        <w:rPr>
          <w:rFonts w:ascii="Times" w:hAnsi="Times"/>
          <w:b/>
        </w:rPr>
      </w:pPr>
    </w:p>
    <w:p w14:paraId="11A63DF2" w14:textId="77777777" w:rsidR="00744484" w:rsidRDefault="00744484"/>
    <w:sectPr w:rsidR="00744484" w:rsidSect="002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EEA"/>
    <w:rsid w:val="000D7FD1"/>
    <w:rsid w:val="000E0B21"/>
    <w:rsid w:val="001009E6"/>
    <w:rsid w:val="00112EEA"/>
    <w:rsid w:val="001D225F"/>
    <w:rsid w:val="002071D4"/>
    <w:rsid w:val="00242453"/>
    <w:rsid w:val="002565BB"/>
    <w:rsid w:val="002B2028"/>
    <w:rsid w:val="00306A70"/>
    <w:rsid w:val="00311312"/>
    <w:rsid w:val="00330D5D"/>
    <w:rsid w:val="00392E3D"/>
    <w:rsid w:val="003B059E"/>
    <w:rsid w:val="003C5A5F"/>
    <w:rsid w:val="00444716"/>
    <w:rsid w:val="006F7819"/>
    <w:rsid w:val="00744484"/>
    <w:rsid w:val="00747B87"/>
    <w:rsid w:val="007A3B42"/>
    <w:rsid w:val="007E1F6A"/>
    <w:rsid w:val="007E3B76"/>
    <w:rsid w:val="007F4B46"/>
    <w:rsid w:val="00816141"/>
    <w:rsid w:val="00873019"/>
    <w:rsid w:val="00887A1B"/>
    <w:rsid w:val="008E6DF4"/>
    <w:rsid w:val="009203C4"/>
    <w:rsid w:val="00956DE2"/>
    <w:rsid w:val="00A14608"/>
    <w:rsid w:val="00B0403D"/>
    <w:rsid w:val="00B10829"/>
    <w:rsid w:val="00BA656B"/>
    <w:rsid w:val="00BD44E0"/>
    <w:rsid w:val="00BF44B0"/>
    <w:rsid w:val="00C07708"/>
    <w:rsid w:val="00C07B7B"/>
    <w:rsid w:val="00D55CC3"/>
    <w:rsid w:val="00DA5775"/>
    <w:rsid w:val="00DB752B"/>
    <w:rsid w:val="00E16338"/>
    <w:rsid w:val="00E5144B"/>
    <w:rsid w:val="00E65CEF"/>
    <w:rsid w:val="00E862B6"/>
    <w:rsid w:val="00FD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DC61C"/>
  <w15:chartTrackingRefBased/>
  <w15:docId w15:val="{90B1D01C-AA38-2447-8EB8-A3673509E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4B49CE-0B2C-B24C-A960-6187C86D9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1</cp:revision>
  <dcterms:created xsi:type="dcterms:W3CDTF">2019-02-19T19:21:00Z</dcterms:created>
  <dcterms:modified xsi:type="dcterms:W3CDTF">2019-02-19T19:22:00Z</dcterms:modified>
</cp:coreProperties>
</file>